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b/>
          <w:sz w:val="22"/>
          <w:szCs w:val="22"/>
        </w:rPr>
        <w:t xml:space="preserve">Table S2.  Primers used for primate sequence analysis.  </w:t>
      </w:r>
    </w:p>
    <w:p>
      <w:pPr>
        <w:pStyle w:val="Normal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</w:r>
    </w:p>
    <w:tbl>
      <w:tblPr>
        <w:tblW w:w="83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6080"/>
      </w:tblGrid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vertAlign w:val="superscript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4-exon30-F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GTCAAGTGCNAGGAAGANTGTTTG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4-exon30-R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ACAGATNTAAGGAGAAATAAGACACATAC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vertAlign w:val="superscript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9-F-1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CATATCTGGAAACTACAGTCTATGCTTTGAAG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9-R-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GCTTGTTGTAGAATTGACTTTGCCACAGGTC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9-F-2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CCTACTGTTGCTGCCTTTAAAGCTG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9-R-2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CACWTTGCAGAACTGGTRTGGGACTTG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9-F-3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AGGARGAAATGGCAAGGAAAAAGGAG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9-R-3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GCCATCGATGGTCATTATTTGGTTAGTTCAC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14-F-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TGGGAGTTTTCCAGGAAACGAAAGCG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14-R-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TGAGCCATGGTGTACACCTTTTCYTGG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14-F-2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GTCACTCARCACTTGTGCTTGAAAGGAC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14-R-2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AGTTTTCACAGCTTCTGCAAAGGC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14-F-3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AGCTATTAGTTCTGGAGTCTTTGGCTTTCC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14-R-3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TTCAATGGCATCAATTATGGCTTCAGCAAC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14-F-4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TCATCMATTTGCCTCCCAGCCATTGG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14-R-4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CAAACCTGTTCTTTTCCCACAGATTTGATGTCC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15-F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TCCAGAGACGAGTTCAGCAAG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RP15-R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Times New Roman" w:cs="Courier"/>
                <w:sz w:val="22"/>
                <w:szCs w:val="22"/>
              </w:rPr>
            </w:pPr>
            <w:r>
              <w:rPr>
                <w:rFonts w:eastAsia="Times New Roman" w:cs="Courier" w:ascii="Courier" w:hAnsi="Courier"/>
                <w:sz w:val="22"/>
                <w:szCs w:val="22"/>
              </w:rPr>
              <w:t>GCTACAAATYGCAGCAATAGAGC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ind w:left="180" w:hanging="18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5">
    <w:name w:val="xl65"/>
    <w:basedOn w:val="Normal"/>
    <w:qFormat/>
    <w:pPr>
      <w:jc w:val="center"/>
    </w:pPr>
    <w:rPr>
      <w:rFonts w:ascii="Arial" w:hAnsi="Arial" w:cs="Arial"/>
      <w:b/>
      <w:bCs/>
      <w:sz w:val="22"/>
      <w:szCs w:val="22"/>
      <w:u w:val="single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22"/>
      <w:szCs w:val="22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22:14:00Z</dcterms:created>
  <dc:creator>Matt Daugherty</dc:creator>
  <dc:description/>
  <cp:keywords/>
  <dc:language>en-US</dc:language>
  <cp:lastModifiedBy>Matt Daugherty</cp:lastModifiedBy>
  <dcterms:modified xsi:type="dcterms:W3CDTF">2014-04-17T16:17:00Z</dcterms:modified>
  <cp:revision>5</cp:revision>
  <dc:subject/>
  <dc:title/>
</cp:coreProperties>
</file>